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1341"/>
        <w:gridCol w:w="1080"/>
        <w:gridCol w:w="1340"/>
        <w:gridCol w:w="5325"/>
        <w:gridCol w:w="1675"/>
        <w:gridCol w:w="938"/>
      </w:tblGrid>
      <w:tr w:rsidR="003E6DCF" w:rsidTr="003E6DCF">
        <w:tc>
          <w:tcPr>
            <w:tcW w:w="2249" w:type="dxa"/>
          </w:tcPr>
          <w:p w:rsidR="003E6DCF" w:rsidRPr="00497ED6" w:rsidRDefault="003E6DCF" w:rsidP="00497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ED6">
              <w:rPr>
                <w:rFonts w:ascii="Times New Roman" w:hAnsi="Times New Roman" w:cs="Times New Roman"/>
                <w:b/>
                <w:bCs/>
              </w:rPr>
              <w:t>Protein ID</w:t>
            </w:r>
          </w:p>
        </w:tc>
        <w:tc>
          <w:tcPr>
            <w:tcW w:w="1341" w:type="dxa"/>
          </w:tcPr>
          <w:p w:rsidR="003E6DCF" w:rsidRPr="00497ED6" w:rsidRDefault="003E6DCF" w:rsidP="00497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ED6">
              <w:rPr>
                <w:rFonts w:ascii="Times New Roman" w:hAnsi="Times New Roman" w:cs="Times New Roman"/>
                <w:b/>
                <w:bCs/>
              </w:rPr>
              <w:t>Enrichment</w:t>
            </w:r>
          </w:p>
        </w:tc>
        <w:tc>
          <w:tcPr>
            <w:tcW w:w="1080" w:type="dxa"/>
          </w:tcPr>
          <w:p w:rsidR="003E6DCF" w:rsidRPr="00497ED6" w:rsidRDefault="003E6DCF" w:rsidP="00497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ED6">
              <w:rPr>
                <w:rFonts w:ascii="Times New Roman" w:hAnsi="Times New Roman" w:cs="Times New Roman"/>
                <w:b/>
                <w:bCs/>
              </w:rPr>
              <w:t>Intensity</w:t>
            </w:r>
          </w:p>
        </w:tc>
        <w:tc>
          <w:tcPr>
            <w:tcW w:w="1340" w:type="dxa"/>
          </w:tcPr>
          <w:p w:rsidR="003E6DCF" w:rsidRPr="00497ED6" w:rsidRDefault="003E6DCF" w:rsidP="00497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97ED6">
              <w:rPr>
                <w:rFonts w:ascii="Times New Roman" w:hAnsi="Times New Roman" w:cs="Times New Roman"/>
                <w:b/>
                <w:bCs/>
              </w:rPr>
              <w:t>Sequence coverage</w:t>
            </w:r>
          </w:p>
        </w:tc>
        <w:tc>
          <w:tcPr>
            <w:tcW w:w="5325" w:type="dxa"/>
          </w:tcPr>
          <w:p w:rsidR="003E6DCF" w:rsidRPr="00497ED6" w:rsidRDefault="00031B1F" w:rsidP="00497E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duct Description</w:t>
            </w:r>
          </w:p>
        </w:tc>
        <w:tc>
          <w:tcPr>
            <w:tcW w:w="1675" w:type="dxa"/>
          </w:tcPr>
          <w:p w:rsidR="003E6DCF" w:rsidRPr="00497ED6" w:rsidRDefault="003E6DC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MHMM</w:t>
            </w:r>
          </w:p>
        </w:tc>
        <w:tc>
          <w:tcPr>
            <w:tcW w:w="938" w:type="dxa"/>
          </w:tcPr>
          <w:p w:rsidR="003E6DCF" w:rsidRPr="00497ED6" w:rsidRDefault="003E6DCF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ignalP</w:t>
            </w:r>
          </w:p>
        </w:tc>
      </w:tr>
      <w:tr w:rsidR="003E6DCF" w:rsidTr="003E6DCF">
        <w:tc>
          <w:tcPr>
            <w:tcW w:w="13010" w:type="dxa"/>
            <w:gridSpan w:val="6"/>
            <w:shd w:val="clear" w:color="auto" w:fill="BFBFBF" w:themeFill="background1" w:themeFillShade="BF"/>
          </w:tcPr>
          <w:p w:rsidR="003E6DCF" w:rsidRPr="00F46E36" w:rsidRDefault="003E6DCF" w:rsidP="00031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gh confidence</w:t>
            </w:r>
          </w:p>
        </w:tc>
        <w:tc>
          <w:tcPr>
            <w:tcW w:w="938" w:type="dxa"/>
            <w:shd w:val="clear" w:color="auto" w:fill="BFBFBF" w:themeFill="background1" w:themeFillShade="BF"/>
          </w:tcPr>
          <w:p w:rsidR="003E6DCF" w:rsidRDefault="003E6DCF" w:rsidP="00497ED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6DCF" w:rsidTr="003E6DCF">
        <w:tc>
          <w:tcPr>
            <w:tcW w:w="2249" w:type="dxa"/>
          </w:tcPr>
          <w:p w:rsidR="003E6DCF" w:rsidRPr="00F46E36" w:rsidRDefault="003E6DCF" w:rsidP="00F46E36">
            <w:pPr>
              <w:rPr>
                <w:rFonts w:ascii="Times New Roman" w:hAnsi="Times New Roman" w:cs="Times New Roman"/>
              </w:rPr>
            </w:pPr>
            <w:r w:rsidRPr="00F46E36">
              <w:rPr>
                <w:rFonts w:ascii="Times New Roman" w:hAnsi="Times New Roman" w:cs="Times New Roman"/>
              </w:rPr>
              <w:t>TTHERM_00758980</w:t>
            </w:r>
          </w:p>
        </w:tc>
        <w:tc>
          <w:tcPr>
            <w:tcW w:w="1341" w:type="dxa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AB9">
              <w:rPr>
                <w:rFonts w:ascii="Times New Roman" w:hAnsi="Times New Roman" w:cs="Times New Roman"/>
                <w:color w:val="000000" w:themeColor="text1"/>
              </w:rPr>
              <w:t>∞</w:t>
            </w:r>
          </w:p>
        </w:tc>
        <w:tc>
          <w:tcPr>
            <w:tcW w:w="1080" w:type="dxa"/>
            <w:vAlign w:val="bottom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5AB9">
              <w:rPr>
                <w:rFonts w:ascii="Times New Roman" w:hAnsi="Times New Roman" w:cs="Times New Roman"/>
                <w:color w:val="000000"/>
              </w:rPr>
              <w:t>6.</w:t>
            </w:r>
            <w:r>
              <w:rPr>
                <w:rFonts w:ascii="Times New Roman" w:hAnsi="Times New Roman" w:cs="Times New Roman"/>
                <w:color w:val="000000"/>
              </w:rPr>
              <w:t>7</w:t>
            </w:r>
            <w:r w:rsidRPr="00C95AB9">
              <w:rPr>
                <w:rFonts w:ascii="Times New Roman" w:hAnsi="Times New Roman" w:cs="Times New Roman"/>
                <w:color w:val="000000"/>
              </w:rPr>
              <w:t>E+11</w:t>
            </w:r>
          </w:p>
        </w:tc>
        <w:tc>
          <w:tcPr>
            <w:tcW w:w="1340" w:type="dxa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</w:rPr>
            </w:pPr>
            <w:r w:rsidRPr="00C95AB9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325" w:type="dxa"/>
          </w:tcPr>
          <w:p w:rsidR="003E6DCF" w:rsidRPr="00F46E36" w:rsidRDefault="003E6DCF" w:rsidP="00F46E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pey</w:t>
            </w:r>
          </w:p>
        </w:tc>
        <w:tc>
          <w:tcPr>
            <w:tcW w:w="1675" w:type="dxa"/>
          </w:tcPr>
          <w:p w:rsidR="003E6DCF" w:rsidRPr="00F46E36" w:rsidRDefault="00DB425B" w:rsidP="00031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:rsidR="003E6DCF" w:rsidRPr="00F46E36" w:rsidRDefault="00031B1F" w:rsidP="00031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E6DCF" w:rsidTr="003E6DCF">
        <w:tc>
          <w:tcPr>
            <w:tcW w:w="2249" w:type="dxa"/>
          </w:tcPr>
          <w:p w:rsidR="003E6DCF" w:rsidRPr="00F46E36" w:rsidRDefault="003E6DCF" w:rsidP="00F46E36">
            <w:pPr>
              <w:rPr>
                <w:rFonts w:ascii="Times New Roman" w:hAnsi="Times New Roman" w:cs="Times New Roman"/>
              </w:rPr>
            </w:pPr>
            <w:r w:rsidRPr="00F46E36">
              <w:rPr>
                <w:rFonts w:ascii="Times New Roman" w:hAnsi="Times New Roman" w:cs="Times New Roman"/>
              </w:rPr>
              <w:t>TTHERM_00637570</w:t>
            </w:r>
          </w:p>
        </w:tc>
        <w:tc>
          <w:tcPr>
            <w:tcW w:w="1341" w:type="dxa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AB9">
              <w:rPr>
                <w:rFonts w:ascii="Times New Roman" w:hAnsi="Times New Roman" w:cs="Times New Roman"/>
                <w:color w:val="000000" w:themeColor="text1"/>
              </w:rPr>
              <w:t>∞</w:t>
            </w:r>
          </w:p>
        </w:tc>
        <w:tc>
          <w:tcPr>
            <w:tcW w:w="1080" w:type="dxa"/>
            <w:vAlign w:val="bottom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5AB9">
              <w:rPr>
                <w:rFonts w:ascii="Times New Roman" w:hAnsi="Times New Roman" w:cs="Times New Roman"/>
                <w:color w:val="000000"/>
              </w:rPr>
              <w:t>8.1E+10</w:t>
            </w:r>
          </w:p>
        </w:tc>
        <w:tc>
          <w:tcPr>
            <w:tcW w:w="1340" w:type="dxa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</w:rPr>
            </w:pPr>
            <w:r w:rsidRPr="00C95AB9">
              <w:rPr>
                <w:rFonts w:ascii="Times New Roman" w:hAnsi="Times New Roman" w:cs="Times New Roman"/>
              </w:rPr>
              <w:t>100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325" w:type="dxa"/>
          </w:tcPr>
          <w:p w:rsidR="003E6DCF" w:rsidRPr="00F46E36" w:rsidRDefault="003E6DCF" w:rsidP="00F46E36">
            <w:pPr>
              <w:rPr>
                <w:rFonts w:ascii="Times New Roman" w:hAnsi="Times New Roman" w:cs="Times New Roman"/>
              </w:rPr>
            </w:pPr>
            <w:r w:rsidRPr="003E6DCF">
              <w:rPr>
                <w:rFonts w:ascii="Times New Roman" w:hAnsi="Times New Roman" w:cs="Times New Roman"/>
              </w:rPr>
              <w:t>Bis(5-adenosyl)-triphosphatase</w:t>
            </w:r>
            <w:r w:rsidR="0098431F">
              <w:rPr>
                <w:rFonts w:ascii="Times New Roman" w:hAnsi="Times New Roman" w:cs="Times New Roman"/>
              </w:rPr>
              <w:t xml:space="preserve">, </w:t>
            </w:r>
            <w:r w:rsidR="0098431F">
              <w:rPr>
                <w:rFonts w:ascii="Times New Roman" w:hAnsi="Times New Roman" w:cs="Times New Roman"/>
              </w:rPr>
              <w:t>HIT domain</w:t>
            </w:r>
          </w:p>
        </w:tc>
        <w:tc>
          <w:tcPr>
            <w:tcW w:w="1675" w:type="dxa"/>
          </w:tcPr>
          <w:p w:rsidR="003E6DCF" w:rsidRPr="00F46E36" w:rsidRDefault="00DB425B" w:rsidP="00031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:rsidR="003E6DCF" w:rsidRPr="00F46E36" w:rsidRDefault="00031B1F" w:rsidP="00031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E6DCF" w:rsidTr="003E6DCF">
        <w:tc>
          <w:tcPr>
            <w:tcW w:w="2249" w:type="dxa"/>
          </w:tcPr>
          <w:p w:rsidR="003E6DCF" w:rsidRPr="00F46E36" w:rsidRDefault="003E6DCF" w:rsidP="00F46E36">
            <w:pPr>
              <w:rPr>
                <w:rFonts w:ascii="Times New Roman" w:hAnsi="Times New Roman" w:cs="Times New Roman"/>
              </w:rPr>
            </w:pPr>
            <w:r w:rsidRPr="00F46E36">
              <w:rPr>
                <w:rFonts w:ascii="Times New Roman" w:hAnsi="Times New Roman" w:cs="Times New Roman"/>
              </w:rPr>
              <w:t>TTHERM_00378790</w:t>
            </w:r>
          </w:p>
        </w:tc>
        <w:tc>
          <w:tcPr>
            <w:tcW w:w="1341" w:type="dxa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AB9">
              <w:rPr>
                <w:rFonts w:ascii="Times New Roman" w:hAnsi="Times New Roman" w:cs="Times New Roman"/>
                <w:color w:val="000000" w:themeColor="text1"/>
              </w:rPr>
              <w:t>∞</w:t>
            </w:r>
          </w:p>
        </w:tc>
        <w:tc>
          <w:tcPr>
            <w:tcW w:w="1080" w:type="dxa"/>
            <w:vAlign w:val="bottom"/>
          </w:tcPr>
          <w:p w:rsidR="003E6DCF" w:rsidRPr="00C95AB9" w:rsidRDefault="003E6DCF" w:rsidP="003E6DC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5AB9">
              <w:rPr>
                <w:rFonts w:ascii="Times New Roman" w:hAnsi="Times New Roman" w:cs="Times New Roman"/>
                <w:color w:val="000000"/>
              </w:rPr>
              <w:t>5.</w:t>
            </w:r>
            <w:r>
              <w:rPr>
                <w:rFonts w:ascii="Times New Roman" w:hAnsi="Times New Roman" w:cs="Times New Roman"/>
                <w:color w:val="000000"/>
              </w:rPr>
              <w:t>5</w:t>
            </w:r>
            <w:r w:rsidRPr="00C95AB9">
              <w:rPr>
                <w:rFonts w:ascii="Times New Roman" w:hAnsi="Times New Roman" w:cs="Times New Roman"/>
                <w:color w:val="000000"/>
              </w:rPr>
              <w:t>E+10</w:t>
            </w:r>
          </w:p>
        </w:tc>
        <w:tc>
          <w:tcPr>
            <w:tcW w:w="1340" w:type="dxa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</w:rPr>
            </w:pPr>
            <w:r w:rsidRPr="00C95AB9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325" w:type="dxa"/>
          </w:tcPr>
          <w:p w:rsidR="003E6DCF" w:rsidRPr="00F46E36" w:rsidRDefault="00007796" w:rsidP="00F46E36">
            <w:pPr>
              <w:rPr>
                <w:rFonts w:ascii="Times New Roman" w:hAnsi="Times New Roman" w:cs="Times New Roman"/>
              </w:rPr>
            </w:pPr>
            <w:r w:rsidRPr="00007796">
              <w:rPr>
                <w:rFonts w:ascii="Times New Roman" w:hAnsi="Times New Roman" w:cs="Times New Roman"/>
              </w:rPr>
              <w:t>scavenger</w:t>
            </w:r>
            <w:r w:rsidRPr="00007796">
              <w:rPr>
                <w:rFonts w:ascii="Times New Roman" w:hAnsi="Times New Roman" w:cs="Times New Roman"/>
              </w:rPr>
              <w:t xml:space="preserve"> </w:t>
            </w:r>
            <w:r w:rsidR="003E6DCF" w:rsidRPr="003E6DCF">
              <w:rPr>
                <w:rFonts w:ascii="Times New Roman" w:hAnsi="Times New Roman" w:cs="Times New Roman"/>
              </w:rPr>
              <w:t>mRNA decapping enzyme carboxy-term-binding protein</w:t>
            </w:r>
            <w:r w:rsidR="00031B1F">
              <w:rPr>
                <w:rFonts w:ascii="Times New Roman" w:hAnsi="Times New Roman" w:cs="Times New Roman"/>
              </w:rPr>
              <w:t xml:space="preserve">, </w:t>
            </w:r>
            <w:r w:rsidR="005B4C4D">
              <w:rPr>
                <w:rFonts w:ascii="Times New Roman" w:hAnsi="Times New Roman" w:cs="Times New Roman"/>
              </w:rPr>
              <w:t xml:space="preserve">N-terminal </w:t>
            </w:r>
            <w:r w:rsidR="00031B1F">
              <w:rPr>
                <w:rFonts w:ascii="Times New Roman" w:hAnsi="Times New Roman" w:cs="Times New Roman"/>
              </w:rPr>
              <w:t>HIT domain</w:t>
            </w:r>
          </w:p>
        </w:tc>
        <w:tc>
          <w:tcPr>
            <w:tcW w:w="1675" w:type="dxa"/>
          </w:tcPr>
          <w:p w:rsidR="003E6DCF" w:rsidRPr="00F46E36" w:rsidRDefault="00DB425B" w:rsidP="00031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</w:tcPr>
          <w:p w:rsidR="003E6DCF" w:rsidRPr="00F46E36" w:rsidRDefault="003E6DCF" w:rsidP="00031B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6DCF" w:rsidTr="003E6DCF">
        <w:tc>
          <w:tcPr>
            <w:tcW w:w="13010" w:type="dxa"/>
            <w:gridSpan w:val="6"/>
            <w:shd w:val="clear" w:color="auto" w:fill="BFBFBF" w:themeFill="background1" w:themeFillShade="BF"/>
          </w:tcPr>
          <w:p w:rsidR="003E6DCF" w:rsidRPr="00C95AB9" w:rsidRDefault="003E6DCF" w:rsidP="00031B1F">
            <w:pPr>
              <w:jc w:val="center"/>
              <w:rPr>
                <w:rFonts w:ascii="Times New Roman" w:hAnsi="Times New Roman" w:cs="Times New Roman"/>
              </w:rPr>
            </w:pPr>
            <w:r w:rsidRPr="00C95AB9">
              <w:rPr>
                <w:rFonts w:ascii="Times New Roman" w:hAnsi="Times New Roman" w:cs="Times New Roman"/>
              </w:rPr>
              <w:t>low confidence</w:t>
            </w:r>
          </w:p>
        </w:tc>
        <w:tc>
          <w:tcPr>
            <w:tcW w:w="938" w:type="dxa"/>
            <w:shd w:val="clear" w:color="auto" w:fill="BFBFBF" w:themeFill="background1" w:themeFillShade="BF"/>
          </w:tcPr>
          <w:p w:rsidR="003E6DCF" w:rsidRPr="00C95AB9" w:rsidRDefault="003E6DCF" w:rsidP="00031B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6DCF" w:rsidTr="003E6DCF">
        <w:tc>
          <w:tcPr>
            <w:tcW w:w="2249" w:type="dxa"/>
            <w:shd w:val="clear" w:color="auto" w:fill="D9D9D9" w:themeFill="background1" w:themeFillShade="D9"/>
          </w:tcPr>
          <w:p w:rsidR="003E6DCF" w:rsidRPr="00F46E36" w:rsidRDefault="003E6DCF" w:rsidP="00F46E36">
            <w:pPr>
              <w:rPr>
                <w:rFonts w:ascii="Times New Roman" w:hAnsi="Times New Roman" w:cs="Times New Roman"/>
              </w:rPr>
            </w:pPr>
            <w:r w:rsidRPr="00F46E36">
              <w:rPr>
                <w:rFonts w:ascii="Times New Roman" w:hAnsi="Times New Roman" w:cs="Times New Roman"/>
              </w:rPr>
              <w:t>TTHERM_00637780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AB9">
              <w:rPr>
                <w:rFonts w:ascii="Times New Roman" w:hAnsi="Times New Roman" w:cs="Times New Roman"/>
                <w:color w:val="000000" w:themeColor="text1"/>
              </w:rPr>
              <w:t>∞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5AB9">
              <w:rPr>
                <w:rFonts w:ascii="Times New Roman" w:hAnsi="Times New Roman" w:cs="Times New Roman"/>
                <w:color w:val="000000"/>
              </w:rPr>
              <w:t>1.95E+09</w:t>
            </w:r>
          </w:p>
        </w:tc>
        <w:tc>
          <w:tcPr>
            <w:tcW w:w="1340" w:type="dxa"/>
            <w:shd w:val="clear" w:color="auto" w:fill="D9D9D9" w:themeFill="background1" w:themeFillShade="D9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</w:rPr>
            </w:pPr>
            <w:r w:rsidRPr="00C95AB9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325" w:type="dxa"/>
            <w:shd w:val="clear" w:color="auto" w:fill="D9D9D9" w:themeFill="background1" w:themeFillShade="D9"/>
          </w:tcPr>
          <w:p w:rsidR="003E6DCF" w:rsidRPr="00F46E36" w:rsidRDefault="003E6DCF" w:rsidP="00F46E36">
            <w:pPr>
              <w:rPr>
                <w:rFonts w:ascii="Times New Roman" w:hAnsi="Times New Roman" w:cs="Times New Roman"/>
              </w:rPr>
            </w:pPr>
            <w:r w:rsidRPr="003E6DCF">
              <w:rPr>
                <w:rFonts w:ascii="Times New Roman" w:hAnsi="Times New Roman" w:cs="Times New Roman"/>
              </w:rPr>
              <w:t>transmembrane protein, putative</w:t>
            </w:r>
            <w:r w:rsidR="007D7DA0">
              <w:rPr>
                <w:rFonts w:ascii="Times New Roman" w:hAnsi="Times New Roman" w:cs="Times New Roman"/>
              </w:rPr>
              <w:t xml:space="preserve"> ion channel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:rsidR="003E6DCF" w:rsidRPr="00F46E36" w:rsidRDefault="00031B1F" w:rsidP="00031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3E6DCF" w:rsidRPr="00F46E36" w:rsidRDefault="00031B1F" w:rsidP="00031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3E6DCF" w:rsidTr="003E6DCF">
        <w:tc>
          <w:tcPr>
            <w:tcW w:w="2249" w:type="dxa"/>
            <w:shd w:val="clear" w:color="auto" w:fill="D9D9D9" w:themeFill="background1" w:themeFillShade="D9"/>
          </w:tcPr>
          <w:p w:rsidR="003E6DCF" w:rsidRPr="00F46E36" w:rsidRDefault="003E6DCF" w:rsidP="00F46E36">
            <w:pPr>
              <w:rPr>
                <w:rFonts w:ascii="Times New Roman" w:hAnsi="Times New Roman" w:cs="Times New Roman"/>
              </w:rPr>
            </w:pPr>
            <w:r w:rsidRPr="00F46E36">
              <w:rPr>
                <w:rFonts w:ascii="Times New Roman" w:hAnsi="Times New Roman" w:cs="Times New Roman"/>
              </w:rPr>
              <w:t>TTHERM_00194540</w:t>
            </w:r>
          </w:p>
        </w:tc>
        <w:tc>
          <w:tcPr>
            <w:tcW w:w="1341" w:type="dxa"/>
            <w:shd w:val="clear" w:color="auto" w:fill="D9D9D9" w:themeFill="background1" w:themeFillShade="D9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C95AB9">
              <w:rPr>
                <w:rFonts w:ascii="Times New Roman" w:hAnsi="Times New Roman" w:cs="Times New Roman"/>
                <w:color w:val="000000" w:themeColor="text1"/>
              </w:rPr>
              <w:t>∞</w:t>
            </w:r>
          </w:p>
        </w:tc>
        <w:tc>
          <w:tcPr>
            <w:tcW w:w="1080" w:type="dxa"/>
            <w:shd w:val="clear" w:color="auto" w:fill="D9D9D9" w:themeFill="background1" w:themeFillShade="D9"/>
            <w:vAlign w:val="bottom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C95AB9">
              <w:rPr>
                <w:rFonts w:ascii="Times New Roman" w:hAnsi="Times New Roman" w:cs="Times New Roman"/>
                <w:color w:val="000000"/>
              </w:rPr>
              <w:t>6.98E+08</w:t>
            </w:r>
          </w:p>
        </w:tc>
        <w:tc>
          <w:tcPr>
            <w:tcW w:w="1340" w:type="dxa"/>
            <w:shd w:val="clear" w:color="auto" w:fill="D9D9D9" w:themeFill="background1" w:themeFillShade="D9"/>
          </w:tcPr>
          <w:p w:rsidR="003E6DCF" w:rsidRPr="00C95AB9" w:rsidRDefault="003E6DCF" w:rsidP="00C95AB9">
            <w:pPr>
              <w:jc w:val="center"/>
              <w:rPr>
                <w:rFonts w:ascii="Times New Roman" w:hAnsi="Times New Roman" w:cs="Times New Roman"/>
              </w:rPr>
            </w:pPr>
            <w:r w:rsidRPr="00C95AB9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5325" w:type="dxa"/>
            <w:shd w:val="clear" w:color="auto" w:fill="D9D9D9" w:themeFill="background1" w:themeFillShade="D9"/>
          </w:tcPr>
          <w:p w:rsidR="003E6DCF" w:rsidRPr="00F46E36" w:rsidRDefault="003E6DCF" w:rsidP="00F46E36">
            <w:pPr>
              <w:rPr>
                <w:rFonts w:ascii="Times New Roman" w:hAnsi="Times New Roman" w:cs="Times New Roman"/>
              </w:rPr>
            </w:pPr>
            <w:r w:rsidRPr="003E6DCF">
              <w:rPr>
                <w:rFonts w:ascii="Times New Roman" w:hAnsi="Times New Roman" w:cs="Times New Roman"/>
              </w:rPr>
              <w:t>TATA-binding protein interacting (TIP20) protein</w:t>
            </w:r>
          </w:p>
        </w:tc>
        <w:tc>
          <w:tcPr>
            <w:tcW w:w="1675" w:type="dxa"/>
            <w:shd w:val="clear" w:color="auto" w:fill="D9D9D9" w:themeFill="background1" w:themeFillShade="D9"/>
          </w:tcPr>
          <w:p w:rsidR="003E6DCF" w:rsidRPr="00F46E36" w:rsidRDefault="00031B1F" w:rsidP="00031B1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38" w:type="dxa"/>
            <w:shd w:val="clear" w:color="auto" w:fill="D9D9D9" w:themeFill="background1" w:themeFillShade="D9"/>
          </w:tcPr>
          <w:p w:rsidR="003E6DCF" w:rsidRPr="00F46E36" w:rsidRDefault="003E6DCF" w:rsidP="00031B1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A274F7" w:rsidRDefault="00000000"/>
    <w:p w:rsidR="00B94459" w:rsidRDefault="00B94459" w:rsidP="00B94459">
      <w:r>
        <w:t>&gt;TTHERM_00637570</w:t>
      </w:r>
      <w:r>
        <w:tab/>
        <w:t>Bis(5'-adenosyl)-triphosphatase</w:t>
      </w:r>
    </w:p>
    <w:p w:rsidR="00B94459" w:rsidRDefault="00B94459" w:rsidP="00B94459">
      <w:r>
        <w:t>MINTALKLGSIEIPQQMIFWTKSNICAIIPCVQLVPGHVLIIPKRNVSYFNDLELQEVFD</w:t>
      </w:r>
    </w:p>
    <w:p w:rsidR="00B94459" w:rsidRDefault="00B94459" w:rsidP="00B94459">
      <w:r>
        <w:t>IGLLTRFLTKGLEKFYTATSSTVYIHNYNPNDSESLQQVYVHIIPRKPADFQNNDDIYKK</w:t>
      </w:r>
    </w:p>
    <w:p w:rsidR="00B94459" w:rsidRDefault="00B94459" w:rsidP="00B94459">
      <w:r>
        <w:t>LEEYDAEFTKKFKWGFTQANSSLNGVLEIEANECKKYATFLETFQREEAEKS</w:t>
      </w:r>
    </w:p>
    <w:p w:rsidR="00B94459" w:rsidRDefault="00B94459" w:rsidP="00B94459">
      <w:r>
        <w:t>&gt;TTHERM_00378790</w:t>
      </w:r>
      <w:r>
        <w:tab/>
        <w:t>scavenger mRNA decapping enzyme carboxy-term-binding protein</w:t>
      </w:r>
    </w:p>
    <w:p w:rsidR="00B94459" w:rsidRDefault="00B94459" w:rsidP="00B94459">
      <w:r>
        <w:t>MSASVVANLTVQFGKSQLPLSQIFILRKNVFATTNLKPACPGHVLVASRRPVKRLHELTE</w:t>
      </w:r>
    </w:p>
    <w:p w:rsidR="00B94459" w:rsidRDefault="00B94459" w:rsidP="00B94459">
      <w:r>
        <w:t>VETLDLWTTVQQVSRVMEQIHKFPCQIGVQDGTDAGQTIDHVHIHIIPFPKEYSQDVIMD</w:t>
      </w:r>
    </w:p>
    <w:p w:rsidR="00B94459" w:rsidRDefault="00B94459" w:rsidP="00B94459">
      <w:r>
        <w:t>SEGRIKCNLNEENQIQKYYQIQKDLLEQQMIWPKKLTNIELTLNKGQTSSIDQIQIDQSI</w:t>
      </w:r>
    </w:p>
    <w:p w:rsidR="00B94459" w:rsidRDefault="00B94459" w:rsidP="00B94459">
      <w:r>
        <w:t>QLNSFINVNNIFLDDICSYVFRQCNQFILKYYALQKYDSANQYIDKQIDILCLKYMISKI</w:t>
      </w:r>
    </w:p>
    <w:p w:rsidR="00B94459" w:rsidRDefault="00B94459" w:rsidP="00B94459">
      <w:r>
        <w:t>SIVDKHLHIIFYIKISLKLQQEGQLKVDRLFVCLFD</w:t>
      </w:r>
    </w:p>
    <w:p w:rsidR="00B94459" w:rsidRDefault="00B94459" w:rsidP="00B94459">
      <w:r>
        <w:t>&gt;TTHERM_00758980</w:t>
      </w:r>
      <w:r>
        <w:tab/>
        <w:t>dopey, amine-terminal domain protein</w:t>
      </w:r>
    </w:p>
    <w:p w:rsidR="00B94459" w:rsidRDefault="00B94459" w:rsidP="00B94459">
      <w:r>
        <w:t>MDKTKQIEKSSQLNKQLNTLLSGFEKNKAWSDIGTWLYKVEQAMKENPSPYISEKLSLAK</w:t>
      </w:r>
    </w:p>
    <w:p w:rsidR="00B94459" w:rsidRDefault="00B94459" w:rsidP="00B94459">
      <w:r>
        <w:t>RLAQCLNPVLPQAINLQTLKIYELIFENIKIASQGNVEEYKKMFCEDIGIYSVGLFPFFQ</w:t>
      </w:r>
    </w:p>
    <w:p w:rsidR="00B94459" w:rsidRDefault="00B94459" w:rsidP="00B94459">
      <w:r>
        <w:lastRenderedPageBreak/>
        <w:t>NAHQKNKHQFLEIIRNYYIPVGRDLIPCLPGLVLSILPGLEEQSEILIKDVTKTLEAIMT</w:t>
      </w:r>
    </w:p>
    <w:p w:rsidR="00B94459" w:rsidRDefault="00B94459" w:rsidP="00B94459">
      <w:r>
        <w:t>SCGRRYFLGSVWMGIKRTQRGREHAIKFLTKLLPKVKYEEDEEENQDASDNSSNFSEDNY</w:t>
      </w:r>
    </w:p>
    <w:p w:rsidR="00B94459" w:rsidRDefault="00B94459" w:rsidP="00B94459">
      <w:r>
        <w:t>EEFDETKFKEQQKKEQTQTVEQTPVKQNQSPKFQEQQAEQADQVDHDQQNNQVEIQDEEK</w:t>
      </w:r>
    </w:p>
    <w:p w:rsidR="00B94459" w:rsidRDefault="00B94459" w:rsidP="00B94459">
      <w:r>
        <w:t>IAQDLIQQAQAEAEKHFQSMLEGNEENQDQQEQHQEEQQPQQPVEEQEVEDDQQQKQLNR</w:t>
      </w:r>
    </w:p>
    <w:p w:rsidR="00B94459" w:rsidRDefault="00B94459" w:rsidP="00B94459">
      <w:r>
        <w:t>QQADEEIQKSLVASLQQQQQLQQQQQQLQQQQQQQQQQQQQQQQQQAATSTSTAPVSAAK</w:t>
      </w:r>
    </w:p>
    <w:p w:rsidR="00B94459" w:rsidRDefault="00B94459" w:rsidP="00B94459">
      <w:r>
        <w:t>SLTDQKLNILESTSEQKKGGKSALEIAFQHEIAPKIAKKQDFTNTFFVRDNLKYIEESIN</w:t>
      </w:r>
    </w:p>
    <w:p w:rsidR="00B94459" w:rsidRDefault="00B94459" w:rsidP="00B94459">
      <w:r>
        <w:t>ENDDNNNFPNKSSLIINTILSCFEDENQIVRRNILDLMYHHLRINHRILSRDDQLILVEG</w:t>
      </w:r>
    </w:p>
    <w:p w:rsidR="00B94459" w:rsidRDefault="00B94459" w:rsidP="00B94459">
      <w:r>
        <w:t>VLYLLIRKDVSVTRRVNVWLFGKPDMDNKYTITKSREFVVDLLIDAFKRIFSVEPQDKVA</w:t>
      </w:r>
    </w:p>
    <w:p w:rsidR="00B94459" w:rsidRDefault="00B94459" w:rsidP="00B94459">
      <w:r>
        <w:t>ALQPIKIMQQFYMEHENLVEITLSKLAISFVKYVYTHTQNMQFSADVLKSGIRFMENIQG</w:t>
      </w:r>
    </w:p>
    <w:p w:rsidR="00B94459" w:rsidRDefault="00B94459" w:rsidP="00B94459">
      <w:r>
        <w:t>QLNSLLKSISEEAVQLLREKKDDQCLEIINLIEFTYENLLASEDSFDPMQQRDCIKETLS</w:t>
      </w:r>
    </w:p>
    <w:p w:rsidR="00B94459" w:rsidRDefault="00B94459" w:rsidP="00B94459">
      <w:r>
        <w:t>RLFISLSYLDEKNIQEFHSLEPTLKVIYKLMLKLESAEAKIKAIEKKEKKQLEITNEQKE</w:t>
      </w:r>
    </w:p>
    <w:p w:rsidR="00B94459" w:rsidRDefault="00B94459" w:rsidP="00B94459">
      <w:r>
        <w:t>IAQYLDECSEKYFNFYGKLSNELENFKSNNIYKLASQSLVKLQKFLFDKKKMTQLPQWFK</w:t>
      </w:r>
    </w:p>
    <w:p w:rsidR="00B94459" w:rsidRDefault="00B94459" w:rsidP="00B94459">
      <w:r>
        <w:t>CISQSIKITNPNLSLIAIESMIEIMISEKIDPIYEQLKVLIIDEAKLKYSKKNELVAGND</w:t>
      </w:r>
    </w:p>
    <w:p w:rsidR="00B94459" w:rsidRDefault="00B94459" w:rsidP="00B94459">
      <w:r>
        <w:t>YTKLTLEKLWSLLDFQHFYDRIIDLIIYFSKYFPQYFKEVVVNSFQAVSITEKEASIRRF</w:t>
      </w:r>
    </w:p>
    <w:p w:rsidR="00B94459" w:rsidRDefault="00B94459" w:rsidP="00B94459">
      <w:r>
        <w:t>AVFWRLTAHHKSKLLLSELNKVGLFIMLDFLDHDNPLIRHASKNWLMESVPQFYRIIDPL</w:t>
      </w:r>
    </w:p>
    <w:p w:rsidR="00B94459" w:rsidRDefault="00B94459" w:rsidP="00B94459">
      <w:r>
        <w:t>FEVLLQANSSWYVTDSYQVFYTKIYETTRANETFRKLKSILIIASDVFLKYISSYQLSPL</w:t>
      </w:r>
    </w:p>
    <w:p w:rsidR="00B94459" w:rsidRDefault="00B94459" w:rsidP="00B94459">
      <w:r>
        <w:t>LQDMKSHFTDKNQAVLLRKLGATMSYFSTINPNLNSLDMTSSQSTAVNDKKVTDLKMTYL</w:t>
      </w:r>
    </w:p>
    <w:p w:rsidR="00B94459" w:rsidRDefault="00B94459" w:rsidP="00B94459">
      <w:r>
        <w:t>DLLIIVCLRYIQGQALESLSLKFQVENAAVNASACEYMELLITHLEDAPLCLALCEYLME</w:t>
      </w:r>
    </w:p>
    <w:p w:rsidR="00B94459" w:rsidRDefault="00B94459" w:rsidP="00B94459">
      <w:r>
        <w:t>PLLTILGHCITNRDYVMQVQLLNVFRIIFFHSSYIKKNNTEEIKFKLVQTLSNKLFIPNI</w:t>
      </w:r>
    </w:p>
    <w:p w:rsidR="00B94459" w:rsidRDefault="00B94459" w:rsidP="00B94459">
      <w:r>
        <w:t>LKGLMTSIPYVRSQFISFISACIPLLSTYLASNQLTSIIKSIMFTYFSLIKHLATTPAQD</w:t>
      </w:r>
    </w:p>
    <w:p w:rsidR="00B94459" w:rsidRDefault="00B94459" w:rsidP="00B94459">
      <w:r>
        <w:lastRenderedPageBreak/>
        <w:t>NDESMVTISKTQIIKQPSLIKQNKTVILIQTQEVVKEDSNIYEIHTVLEGVRTILQFFLK</w:t>
      </w:r>
    </w:p>
    <w:p w:rsidR="00B94459" w:rsidRDefault="00B94459" w:rsidP="00B94459">
      <w:r>
        <w:t>IRTLEEIESSKKDQSGGFANLMKTVLTLGLAGSGNANDKDKDGKAFFEKYPDTCKSLLYD</w:t>
      </w:r>
    </w:p>
    <w:p w:rsidR="00B94459" w:rsidRDefault="00B94459" w:rsidP="00B94459">
      <w:r>
        <w:t>IKQVVELFINSWQTTPEFITEFTSYGIRPYEQKKFNSFNNLLMDMIKNAENDKQRVKILI</w:t>
      </w:r>
    </w:p>
    <w:p w:rsidR="00B94459" w:rsidRDefault="00B94459" w:rsidP="00B94459">
      <w:r>
        <w:t>ISIIKPLVYEFPNDMMNSFLLLWNRSCMTDPPNAHKDFNQNEFLKKMIEMITILNIPNEL</w:t>
      </w:r>
    </w:p>
    <w:p w:rsidR="00B94459" w:rsidRDefault="00B94459" w:rsidP="00B94459">
      <w:r>
        <w:t>FLESFYQSFISEIIQKFYQQKNTKEKKNVYFLNYEIAQHESKLLYFLYIYLSYTYIDSNI</w:t>
      </w:r>
    </w:p>
    <w:p w:rsidR="00B94459" w:rsidRDefault="00B94459" w:rsidP="00B94459">
      <w:r>
        <w:t>LKKENLLLFWNIILKILKIFQPSKNPNTVMWMLDLLYMLSEKYSPKEILSDSKFKKELHD</w:t>
      </w:r>
    </w:p>
    <w:p w:rsidR="00B94459" w:rsidRDefault="00B94459" w:rsidP="00B94459">
      <w:r>
        <w:t>LINEKLSYLSGWIANVYQVKFNEPSAQTQQSLNNAVDQHMKEMIVQSLQQYRIISPYSPT</w:t>
      </w:r>
    </w:p>
    <w:p w:rsidR="00B94459" w:rsidRDefault="00B94459" w:rsidP="00B94459">
      <w:r>
        <w:t>FYEISLSFYSQIHILEHAPKSIANQMKELQMNQLDQFIFDRIDTVDENAVYDKYRLICLE</w:t>
      </w:r>
    </w:p>
    <w:p w:rsidR="00B94459" w:rsidRDefault="00B94459" w:rsidP="00B94459">
      <w:r>
        <w:t>TLKTLSLELLQNTYSPERQDRVVVRVKEFVDPLYAVIENKGSTNSYFLESTSELICSLIE</w:t>
      </w:r>
    </w:p>
    <w:p w:rsidR="00B94459" w:rsidRDefault="00B94459" w:rsidP="00B94459">
      <w:r>
        <w:t>KAPSLLIKDFRKSILEMFNKDNFFSCNKGTLRYWGKIIDYVLTQDKSNDLFNEYLEKVSL</w:t>
      </w:r>
    </w:p>
    <w:p w:rsidR="00B94459" w:rsidRDefault="00B94459" w:rsidP="00B94459">
      <w:r>
        <w:t>SAGFFAREQNENKKKIKAFKRTCFIIFSGAKDKYANRLRKLLDSIAEVIKTTDSSQSSLL</w:t>
      </w:r>
    </w:p>
    <w:p w:rsidR="00B94459" w:rsidRDefault="00B94459" w:rsidP="00B94459">
      <w:r>
        <w:t>ILILFCIRILILRLSQSNLNELFRQIWPILLTLLIQIYSKPLPGQPPRNPNLMLAGLKLI</w:t>
      </w:r>
    </w:p>
    <w:p w:rsidR="00B94459" w:rsidRDefault="00B94459" w:rsidP="00B94459">
      <w:r>
        <w:t>EILSVAQLDEFFLHQWMFIFDYFGLKLQPLSQQERENQIRLRGQMNEAQLRQYAKISPFY</w:t>
      </w:r>
    </w:p>
    <w:p w:rsidR="00B94459" w:rsidRDefault="00B94459" w:rsidP="00B94459">
      <w:r>
        <w:t>FQPFVSTCLNEQDLGVKYVNQPIDESEQSEQITYQKKQRKLIMTQCKVDDENELKSHALS</w:t>
      </w:r>
    </w:p>
    <w:p w:rsidR="00B94459" w:rsidRDefault="00B94459" w:rsidP="00B94459">
      <w:r>
        <w:t>LCQYLISNNENRTEIDFNSIEALIEDDFINLDEHILKV</w:t>
      </w:r>
    </w:p>
    <w:p w:rsidR="00B94459" w:rsidRDefault="00B94459" w:rsidP="00B94459"/>
    <w:p w:rsidR="00B94459" w:rsidRDefault="00B94459" w:rsidP="00B94459"/>
    <w:p w:rsidR="00B94459" w:rsidRDefault="00B94459" w:rsidP="00B94459"/>
    <w:p w:rsidR="00B94459" w:rsidRDefault="00B94459" w:rsidP="00B94459"/>
    <w:p w:rsidR="00B94459" w:rsidRDefault="00B94459" w:rsidP="00B94459"/>
    <w:p w:rsidR="00B94459" w:rsidRDefault="00B94459" w:rsidP="00B94459"/>
    <w:p w:rsidR="00B94459" w:rsidRDefault="00B94459" w:rsidP="00B94459">
      <w:r>
        <w:t>&gt;TTHERM_00637780</w:t>
      </w:r>
      <w:r>
        <w:tab/>
        <w:t>transmembrane protein, putative</w:t>
      </w:r>
    </w:p>
    <w:p w:rsidR="00B94459" w:rsidRDefault="00B94459" w:rsidP="00B94459">
      <w:r>
        <w:t>MSQQKVIAQQMSLRKQVMAKSKTLFQAEKAILDQEKVSDQLASWEEAVAYRNKFSVMKNN</w:t>
      </w:r>
    </w:p>
    <w:p w:rsidR="00B94459" w:rsidRDefault="00B94459" w:rsidP="00B94459">
      <w:r>
        <w:t>GGSYEEYSLNCDLSELAQYGPGLRLFFELLKYSAIVFLLMSLISIPALIGNIQGQSLNSI</w:t>
      </w:r>
    </w:p>
    <w:p w:rsidR="00B94459" w:rsidRDefault="00B94459" w:rsidP="00B94459">
      <w:r>
        <w:t>EMSTNSLPKLSISNQPKLKLLSPGANASDADYQADQVENQQRIVDFVSNSDSRLIQVAVP</w:t>
      </w:r>
    </w:p>
    <w:p w:rsidR="00B94459" w:rsidRDefault="00B94459" w:rsidP="00B94459">
      <w:r>
        <w:t>DIVYSVIFLLFIFWFHYHSHQIAKETDLKNSLPSNYSIEVSGFPHTITDEKILSNHFRDN</w:t>
      </w:r>
    </w:p>
    <w:p w:rsidR="00B94459" w:rsidRDefault="00B94459" w:rsidP="00B94459">
      <w:r>
        <w:t>FSVDVFECKFARNYYNTLFLHKEEAQLIDLIKQEKSRQQFLGKDEKKSETLQKLGKKLAD</w:t>
      </w:r>
    </w:p>
    <w:p w:rsidR="00B94459" w:rsidRDefault="00B94459" w:rsidP="00B94459">
      <w:r>
        <w:t>IQADINQQVQTKMNGSVLSHNEYPSVKAFIILNSIEDKQKIQQEYKKTKGFFGQKRVKEF</w:t>
      </w:r>
    </w:p>
    <w:p w:rsidR="00B94459" w:rsidRDefault="00B94459" w:rsidP="00B94459">
      <w:r>
        <w:t>MLQNKHLLKLNFKPDEPSNILWENLEVSSFNRFLRTLAVIILVIIVMIITFAVIIIANIA</w:t>
      </w:r>
    </w:p>
    <w:p w:rsidR="00B94459" w:rsidRDefault="00B94459" w:rsidP="00B94459">
      <w:r>
        <w:t>TPQNTEDCPKQSISFSQASKSSLYTQCYCTNVSFSQMTSNSALQNLCWDVWVKYATTYAL</w:t>
      </w:r>
    </w:p>
    <w:p w:rsidR="00B94459" w:rsidRDefault="00B94459" w:rsidP="00B94459">
      <w:r>
        <w:t>TIVTGLVVLIVNFLLRLTIQALGKFNRYKTITKYTTSMTSKLFLAFFVNTALITLFLQAN</w:t>
      </w:r>
    </w:p>
    <w:p w:rsidR="00B94459" w:rsidRDefault="00B94459" w:rsidP="00B94459">
      <w:r>
        <w:t>IYGFVPAITFSKPIPPISNLQDNNKSQFSTDFDRSWYLQVGSKITVTVFFFVVTLFLFQF</w:t>
      </w:r>
    </w:p>
    <w:p w:rsidR="00B94459" w:rsidRDefault="00B94459" w:rsidP="00B94459">
      <w:r>
        <w:t>LYSMISKCRRESKVKQLEGKDVQRVANKTILGPEFPISFYYASTFNIIFTTLFYSSGIPI</w:t>
      </w:r>
    </w:p>
    <w:p w:rsidR="00B94459" w:rsidRDefault="00B94459" w:rsidP="00B94459">
      <w:r>
        <w:t>MLFAGFIILTSQYWVYKYLLLRVCRRPPTYDTGLSNRMLLILPWSLLLHLAVGLYMYGQP</w:t>
      </w:r>
    </w:p>
    <w:p w:rsidR="00B94459" w:rsidRDefault="00B94459" w:rsidP="00B94459">
      <w:r>
        <w:t>LIFPSSQSQLVLNMNQTTGEVKVKINDSAPIENRAFHILYLFIFLLIVLGLYILNISYSG</w:t>
      </w:r>
    </w:p>
    <w:p w:rsidR="00B94459" w:rsidRDefault="00B94459" w:rsidP="00B94459">
      <w:r>
        <w:t>FLQRFVNMCCKRSHQVVPQHQLVPYNEEYFNIEKRMLPSYNIKVNQDYRYIIEAIDLEKK</w:t>
      </w:r>
    </w:p>
    <w:p w:rsidR="00F46E36" w:rsidRDefault="00B94459" w:rsidP="00B94459">
      <w:r>
        <w:t>FDSENSPRANSSSPQYKETDSINKNIDSIIENI</w:t>
      </w:r>
    </w:p>
    <w:p w:rsidR="00B94459" w:rsidRDefault="00B94459" w:rsidP="00B94459"/>
    <w:p w:rsidR="00B94459" w:rsidRDefault="00B94459" w:rsidP="00B94459">
      <w:r>
        <w:t>&gt;TTHERM_00194540</w:t>
      </w:r>
      <w:r>
        <w:tab/>
        <w:t>TATA-binding protein interacting (TIP20) protein</w:t>
      </w:r>
    </w:p>
    <w:p w:rsidR="00B94459" w:rsidRDefault="00B94459" w:rsidP="00B94459">
      <w:r>
        <w:t>MQSAQQQQQQLLDQKRFDELVQDAKDFDPDKKFMAANDLSNALSNGQLKDTDYDTVVKIL</w:t>
      </w:r>
    </w:p>
    <w:p w:rsidR="00B94459" w:rsidRDefault="00B94459" w:rsidP="00B94459">
      <w:r>
        <w:lastRenderedPageBreak/>
        <w:t>LNQLNDDSNEVQGNSIRCLSKIINKLQETQVENVSKTMIVKVIEDKGEYRDVYATCLKTL</w:t>
      </w:r>
    </w:p>
    <w:p w:rsidR="00B94459" w:rsidRDefault="00B94459" w:rsidP="00B94459">
      <w:r>
        <w:t>INGVPSNYAKAVQPILLHAIQGMEQKLNNKEFDVQEELCDILNNLFKKWGQSLSTTNANV</w:t>
      </w:r>
    </w:p>
    <w:p w:rsidR="00B94459" w:rsidRDefault="00B94459" w:rsidP="00B94459">
      <w:r>
        <w:t>KNLTNILMSNISKGERNSLKKKSCSCLGSLGLILHKDDIGRVVKELLQNIKKPDNQKQIQ</w:t>
      </w:r>
    </w:p>
    <w:p w:rsidR="00B94459" w:rsidRDefault="00B94459" w:rsidP="00B94459">
      <w:r>
        <w:t>QHLREKQIYVVYALSAISKTVAKKLGSNLKDLINIILKDINQYVEEVDDYDLIITISEMF</w:t>
      </w:r>
    </w:p>
    <w:p w:rsidR="00B94459" w:rsidRDefault="00B94459" w:rsidP="00B94459">
      <w:r>
        <w:t>ESYLSILESLIKGCPDEIKEYFPQIVDLSSQLINYDPNGQARISNGGEMEIEDGGEEDEY</w:t>
      </w:r>
    </w:p>
    <w:p w:rsidR="00B94459" w:rsidRDefault="00B94459" w:rsidP="00B94459">
      <w:r>
        <w:t>DYLSDDQDGDDSSWRVRRAALNIIETLVKSDSEMIRPIFEKCVSSQSEQSTIVYRLGERN</w:t>
      </w:r>
    </w:p>
    <w:p w:rsidR="00B94459" w:rsidRDefault="00B94459" w:rsidP="00B94459">
      <w:r>
        <w:t>ENIRFATFSCLQTIIRAIVISDVSHDKGDDDFDQELNSGPQLVRVKSAVKEFNISEIISE</w:t>
      </w:r>
    </w:p>
    <w:p w:rsidR="00B94459" w:rsidRDefault="00B94459" w:rsidP="00B94459">
      <w:r>
        <w:t>IFNTLTFILEKEKKVTQAILTGAYKLIESISRNLSRQVVSDPSIWRLAFDLIKRTIENKA</w:t>
      </w:r>
    </w:p>
    <w:p w:rsidR="00B94459" w:rsidRDefault="00B94459" w:rsidP="00B94459">
      <w:r>
        <w:t>SPNELKVTAFSSLRKLLKNYHESSEIAHLQNDIPNIFKLASVGLVQDYFKIVAESFRCLN</w:t>
      </w:r>
    </w:p>
    <w:p w:rsidR="00B94459" w:rsidRDefault="00B94459" w:rsidP="00B94459">
      <w:r>
        <w:t>SLFNMINKQFNSAIPTFSASIQQIFPQISVKLNSSDIDQEIKQSVLSCTTSLLVSLPQTI</w:t>
      </w:r>
    </w:p>
    <w:p w:rsidR="00B94459" w:rsidRDefault="00B94459" w:rsidP="00B94459">
      <w:r>
        <w:t>QAQQIKDIINAISEKIKSETKKIPVLKLLKKIPLSVHPHITADSIKLLNSSAESICDLLA</w:t>
      </w:r>
    </w:p>
    <w:p w:rsidR="00B94459" w:rsidRDefault="00B94459" w:rsidP="00B94459">
      <w:r>
        <w:t>KQDRSLRVASLEALDKTLVLLSEKKSPLSAKARDNFIALAYDFLNDKDTWVAQLYLSVLK</w:t>
      </w:r>
    </w:p>
    <w:p w:rsidR="00B94459" w:rsidRDefault="00B94459" w:rsidP="00B94459">
      <w:r>
        <w:t>KSIENAPQSPQYYTKIIESITKFSNSSIVSSAHFSSLYEVFATLSKLNLSNRSQMIQNLI</w:t>
      </w:r>
    </w:p>
    <w:p w:rsidR="00B94459" w:rsidRDefault="00B94459" w:rsidP="00B94459">
      <w:r>
        <w:t>ATGSKDSINSVSRAISSIIIELPAGEQQTFINQIFSTASSDKEVVLKRQICLVTLGEIGR</w:t>
      </w:r>
    </w:p>
    <w:p w:rsidR="00B94459" w:rsidRDefault="00B94459" w:rsidP="00B94459">
      <w:r>
        <w:t>HVNLCSGNILQEVQKILNNKQNNEEIRTAASISLGGIAIGNLNMVLPQVIQTINSGSEGQ</w:t>
      </w:r>
    </w:p>
    <w:p w:rsidR="00B94459" w:rsidRDefault="00B94459" w:rsidP="00B94459">
      <w:r>
        <w:t>YLMLNSLKQIIEHSQQLSQSIIQIIPNLFKATENGDESLCNIISYIIGKVTHLNLKEMKP</w:t>
      </w:r>
    </w:p>
    <w:p w:rsidR="00B94459" w:rsidRDefault="00B94459" w:rsidP="00B94459">
      <w:r>
        <w:t>LILQNLSSKNQNTKYTTASSFKYFCLKTLKIDNDLRELVYALMNNINEKDIRTRTAILKS</w:t>
      </w:r>
    </w:p>
    <w:p w:rsidR="00B94459" w:rsidRDefault="00B94459" w:rsidP="00B94459">
      <w:r>
        <w:t>LNMISYNLPNAIIQHINKNEFFLPVREALRFTQIREIDFGPFKQKNDDGEPVRNAAFTLL</w:t>
      </w:r>
    </w:p>
    <w:p w:rsidR="00B94459" w:rsidRDefault="00B94459" w:rsidP="00B94459">
      <w:r>
        <w:t>DTAIDHLHYRGVENFEREILEEVLYEFANESSEDIKILRFQICTKFAHKVPLKVTPFLDQ</w:t>
      </w:r>
    </w:p>
    <w:p w:rsidR="00B94459" w:rsidRDefault="00B94459" w:rsidP="00B94459">
      <w:r>
        <w:t>ISEVFLNVLKPYASKADGDRAADMVRTGLICCLTLKSIAEDESNTKYLNFWELVMKTEKY</w:t>
      </w:r>
    </w:p>
    <w:p w:rsidR="00B94459" w:rsidRDefault="00B94459" w:rsidP="00B94459">
      <w:r>
        <w:lastRenderedPageBreak/>
        <w:t>RNIINSMTN</w:t>
      </w:r>
    </w:p>
    <w:p w:rsidR="00F46E36" w:rsidRDefault="00F46E36"/>
    <w:sectPr w:rsidR="00F46E36" w:rsidSect="00F46E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6E36"/>
    <w:rsid w:val="00007796"/>
    <w:rsid w:val="00031B1F"/>
    <w:rsid w:val="003E6DCF"/>
    <w:rsid w:val="004621FF"/>
    <w:rsid w:val="00497ED6"/>
    <w:rsid w:val="0050550A"/>
    <w:rsid w:val="005B4C4D"/>
    <w:rsid w:val="007D7DA0"/>
    <w:rsid w:val="0098431F"/>
    <w:rsid w:val="00B94459"/>
    <w:rsid w:val="00BB4A37"/>
    <w:rsid w:val="00BF2A66"/>
    <w:rsid w:val="00C95AB9"/>
    <w:rsid w:val="00DA450F"/>
    <w:rsid w:val="00DB425B"/>
    <w:rsid w:val="00E131FE"/>
    <w:rsid w:val="00F46E36"/>
    <w:rsid w:val="00FF3D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BA7986"/>
  <w15:chartTrackingRefBased/>
  <w15:docId w15:val="{81C15D94-422B-457D-8D2F-DE3B0C4586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6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967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6</Pages>
  <Words>850</Words>
  <Characters>484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ltner Martin</dc:creator>
  <cp:keywords/>
  <dc:description/>
  <cp:lastModifiedBy>Zoltner Martin</cp:lastModifiedBy>
  <cp:revision>11</cp:revision>
  <dcterms:created xsi:type="dcterms:W3CDTF">2023-06-23T11:05:00Z</dcterms:created>
  <dcterms:modified xsi:type="dcterms:W3CDTF">2023-06-23T11:56:00Z</dcterms:modified>
</cp:coreProperties>
</file>